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03" w:type="dxa"/>
        <w:tblInd w:w="108" w:type="dxa"/>
        <w:tblLook w:val="04A0" w:firstRow="1" w:lastRow="0" w:firstColumn="1" w:lastColumn="0" w:noHBand="0" w:noVBand="1"/>
      </w:tblPr>
      <w:tblGrid>
        <w:gridCol w:w="990"/>
        <w:gridCol w:w="1791"/>
        <w:gridCol w:w="1134"/>
        <w:gridCol w:w="1985"/>
        <w:gridCol w:w="1559"/>
        <w:gridCol w:w="2044"/>
      </w:tblGrid>
      <w:tr w:rsidR="005009B9" w:rsidRPr="00982CD7" w:rsidTr="004F1A0E">
        <w:trPr>
          <w:trHeight w:val="446"/>
        </w:trPr>
        <w:tc>
          <w:tcPr>
            <w:tcW w:w="95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9B9" w:rsidRDefault="005009B9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lang w:val="en-US"/>
              </w:rPr>
              <w:t>Inline Supplementary Tabl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2</w:t>
            </w: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 Overview of lesion location for each patient</w:t>
            </w:r>
          </w:p>
          <w:bookmarkEnd w:id="0"/>
          <w:p w:rsidR="005009B9" w:rsidRPr="00982CD7" w:rsidRDefault="005009B9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4832" w:rsidRPr="00982CD7" w:rsidTr="005009B9">
        <w:trPr>
          <w:trHeight w:val="9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bjec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</w:t>
            </w: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ype of stro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de of le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t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 (C) or subcortical (S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cation of lesion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up allocation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rrha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1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chem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rrha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0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chem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rrha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in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in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rrha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ACP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to moderat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467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rrhag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+ S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 + ACP 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</w:tr>
      <w:tr w:rsidR="00B54832" w:rsidRPr="00982CD7" w:rsidTr="005009B9">
        <w:trPr>
          <w:trHeight w:val="1041"/>
        </w:trPr>
        <w:tc>
          <w:tcPr>
            <w:tcW w:w="745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M: arteria </w:t>
            </w:r>
            <w:proofErr w:type="spellStart"/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ebri</w:t>
            </w:r>
            <w:proofErr w:type="spellEnd"/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a; ACA: arteria </w:t>
            </w:r>
            <w:proofErr w:type="spellStart"/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ebri</w:t>
            </w:r>
            <w:proofErr w:type="spellEnd"/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terior; ACP: arteria </w:t>
            </w:r>
            <w:proofErr w:type="spellStart"/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ebri</w:t>
            </w:r>
            <w:proofErr w:type="spellEnd"/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sterior; BA: arter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i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C: cortical lesion; SC: subcortical lesion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B54832" w:rsidRPr="00982CD7" w:rsidRDefault="00B54832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8A6B8A" w:rsidRDefault="008A6B8A"/>
    <w:sectPr w:rsidR="008A6B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832"/>
    <w:rsid w:val="005009B9"/>
    <w:rsid w:val="008A6B8A"/>
    <w:rsid w:val="00B54832"/>
    <w:rsid w:val="00EA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5C5DA"/>
  <w15:chartTrackingRefBased/>
  <w15:docId w15:val="{3046EFE7-E5B4-486F-BFB3-31ABA362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83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 Bruyn</dc:creator>
  <cp:keywords/>
  <dc:description/>
  <cp:lastModifiedBy>Nele De Bruyn</cp:lastModifiedBy>
  <cp:revision>3</cp:revision>
  <dcterms:created xsi:type="dcterms:W3CDTF">2018-02-23T16:31:00Z</dcterms:created>
  <dcterms:modified xsi:type="dcterms:W3CDTF">2018-03-14T12:17:00Z</dcterms:modified>
</cp:coreProperties>
</file>